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C11CC" w14:textId="1E9CAF89" w:rsidR="00020FA8" w:rsidRPr="00020FA8" w:rsidRDefault="00020FA8" w:rsidP="00020FA8">
      <w:pPr>
        <w:rPr>
          <w:b/>
          <w:bCs/>
          <w:szCs w:val="24"/>
        </w:rPr>
      </w:pPr>
      <w:r w:rsidRPr="00020FA8">
        <w:rPr>
          <w:b/>
          <w:bCs/>
          <w:szCs w:val="24"/>
        </w:rPr>
        <w:t>Appendix: Search strategy for narrative review on pressure training in music</w:t>
      </w:r>
    </w:p>
    <w:p w14:paraId="3F53AF6D" w14:textId="77777777" w:rsidR="00020FA8" w:rsidRPr="00020FA8" w:rsidRDefault="00020FA8" w:rsidP="00020FA8">
      <w:pPr>
        <w:rPr>
          <w:szCs w:val="24"/>
        </w:rPr>
      </w:pPr>
    </w:p>
    <w:p w14:paraId="087DCD28" w14:textId="77777777" w:rsidR="00020FA8" w:rsidRPr="00020FA8" w:rsidRDefault="00020FA8" w:rsidP="00020FA8">
      <w:pPr>
        <w:numPr>
          <w:ilvl w:val="0"/>
          <w:numId w:val="25"/>
        </w:numPr>
        <w:rPr>
          <w:szCs w:val="24"/>
        </w:rPr>
      </w:pPr>
      <w:r w:rsidRPr="00020FA8">
        <w:rPr>
          <w:szCs w:val="24"/>
        </w:rPr>
        <w:t xml:space="preserve">Search for information regarding the definition, prevalence and treatment of Music Performance Anxiety. </w:t>
      </w:r>
    </w:p>
    <w:p w14:paraId="7B7CC544" w14:textId="36AD1A46" w:rsidR="00020FA8" w:rsidRDefault="00020FA8" w:rsidP="00020FA8">
      <w:pPr>
        <w:rPr>
          <w:szCs w:val="24"/>
        </w:rPr>
      </w:pPr>
      <w:r w:rsidRPr="00020FA8">
        <w:rPr>
          <w:szCs w:val="24"/>
        </w:rPr>
        <w:t>Keywords:</w:t>
      </w:r>
    </w:p>
    <w:p w14:paraId="1A7A54C9" w14:textId="498ACBCC" w:rsidR="00020FA8" w:rsidRPr="00020FA8" w:rsidRDefault="00020FA8" w:rsidP="00020FA8">
      <w:pPr>
        <w:rPr>
          <w:szCs w:val="24"/>
        </w:rPr>
      </w:pPr>
      <w:r w:rsidRPr="00020FA8">
        <w:rPr>
          <w:i/>
          <w:iCs/>
          <w:szCs w:val="24"/>
        </w:rPr>
        <w:t>Music performance anxiety AND definition OR prevalence OR treatment.</w:t>
      </w:r>
      <w:r w:rsidRPr="00020FA8">
        <w:rPr>
          <w:szCs w:val="24"/>
        </w:rPr>
        <w:t xml:space="preserve"> </w:t>
      </w:r>
    </w:p>
    <w:p w14:paraId="1DD29651" w14:textId="26FA0B36" w:rsidR="00020FA8" w:rsidRPr="00020FA8" w:rsidRDefault="00020FA8" w:rsidP="00020FA8">
      <w:pPr>
        <w:rPr>
          <w:szCs w:val="24"/>
        </w:rPr>
      </w:pPr>
      <w:r w:rsidRPr="00020FA8">
        <w:rPr>
          <w:szCs w:val="24"/>
        </w:rPr>
        <w:t>The authors D</w:t>
      </w:r>
      <w:r>
        <w:rPr>
          <w:szCs w:val="24"/>
        </w:rPr>
        <w:t>.</w:t>
      </w:r>
      <w:r w:rsidRPr="00020FA8">
        <w:rPr>
          <w:szCs w:val="24"/>
        </w:rPr>
        <w:t>T</w:t>
      </w:r>
      <w:r>
        <w:rPr>
          <w:szCs w:val="24"/>
        </w:rPr>
        <w:t>.</w:t>
      </w:r>
      <w:r w:rsidRPr="00020FA8">
        <w:rPr>
          <w:szCs w:val="24"/>
        </w:rPr>
        <w:t xml:space="preserve"> Kenny and M</w:t>
      </w:r>
      <w:r>
        <w:rPr>
          <w:szCs w:val="24"/>
        </w:rPr>
        <w:t>.</w:t>
      </w:r>
      <w:r w:rsidRPr="00020FA8">
        <w:rPr>
          <w:szCs w:val="24"/>
        </w:rPr>
        <w:t>S</w:t>
      </w:r>
      <w:r>
        <w:rPr>
          <w:szCs w:val="24"/>
        </w:rPr>
        <w:t>.</w:t>
      </w:r>
      <w:r w:rsidRPr="00020FA8">
        <w:rPr>
          <w:szCs w:val="24"/>
        </w:rPr>
        <w:t xml:space="preserve"> Osborne were also included in this search, due to their expertise on music performance anxiety. </w:t>
      </w:r>
    </w:p>
    <w:p w14:paraId="32DD5B46" w14:textId="77777777" w:rsidR="00020FA8" w:rsidRPr="00020FA8" w:rsidRDefault="00020FA8" w:rsidP="00020FA8">
      <w:pPr>
        <w:rPr>
          <w:szCs w:val="24"/>
        </w:rPr>
      </w:pPr>
    </w:p>
    <w:p w14:paraId="71034898" w14:textId="77777777" w:rsidR="00020FA8" w:rsidRPr="00020FA8" w:rsidRDefault="00020FA8" w:rsidP="00020FA8">
      <w:pPr>
        <w:numPr>
          <w:ilvl w:val="0"/>
          <w:numId w:val="25"/>
        </w:numPr>
        <w:rPr>
          <w:szCs w:val="24"/>
        </w:rPr>
      </w:pPr>
      <w:r w:rsidRPr="00020FA8">
        <w:rPr>
          <w:szCs w:val="24"/>
        </w:rPr>
        <w:t>Search for information on underlying mechanisms of choking under pressure.</w:t>
      </w:r>
    </w:p>
    <w:p w14:paraId="258FFD80" w14:textId="34D2DD1A" w:rsidR="00020FA8" w:rsidRPr="00020FA8" w:rsidRDefault="00020FA8" w:rsidP="00020FA8">
      <w:pPr>
        <w:rPr>
          <w:szCs w:val="24"/>
        </w:rPr>
      </w:pPr>
      <w:r w:rsidRPr="00020FA8">
        <w:rPr>
          <w:szCs w:val="24"/>
        </w:rPr>
        <w:t xml:space="preserve">Keywords: </w:t>
      </w:r>
    </w:p>
    <w:p w14:paraId="1FFCD265" w14:textId="77777777" w:rsidR="00020FA8" w:rsidRPr="00020FA8" w:rsidRDefault="00020FA8" w:rsidP="00020FA8">
      <w:pPr>
        <w:rPr>
          <w:i/>
          <w:iCs/>
          <w:szCs w:val="24"/>
        </w:rPr>
      </w:pPr>
      <w:r w:rsidRPr="00020FA8">
        <w:rPr>
          <w:i/>
          <w:iCs/>
          <w:szCs w:val="24"/>
        </w:rPr>
        <w:t>Choking under pressure AND sports OR music OR police work</w:t>
      </w:r>
    </w:p>
    <w:p w14:paraId="41203DB0" w14:textId="77777777" w:rsidR="00020FA8" w:rsidRPr="00020FA8" w:rsidRDefault="00020FA8" w:rsidP="00020FA8">
      <w:pPr>
        <w:rPr>
          <w:i/>
          <w:iCs/>
          <w:szCs w:val="24"/>
        </w:rPr>
      </w:pPr>
      <w:r w:rsidRPr="00020FA8">
        <w:rPr>
          <w:i/>
          <w:iCs/>
          <w:szCs w:val="24"/>
        </w:rPr>
        <w:t>Attentional control theory AND sports OR police work</w:t>
      </w:r>
    </w:p>
    <w:p w14:paraId="0CEB7058" w14:textId="77777777" w:rsidR="00020FA8" w:rsidRPr="00020FA8" w:rsidRDefault="00020FA8" w:rsidP="00020FA8">
      <w:pPr>
        <w:rPr>
          <w:i/>
          <w:iCs/>
          <w:szCs w:val="24"/>
        </w:rPr>
      </w:pPr>
      <w:r w:rsidRPr="00020FA8">
        <w:rPr>
          <w:i/>
          <w:iCs/>
          <w:szCs w:val="24"/>
        </w:rPr>
        <w:t>The Integrated Model of Anxiety and Perceptual-Motor Performance AND choking under pressure</w:t>
      </w:r>
    </w:p>
    <w:p w14:paraId="4FD3E454" w14:textId="78E6251B" w:rsidR="00020FA8" w:rsidRPr="00020FA8" w:rsidRDefault="00020FA8" w:rsidP="00020FA8">
      <w:pPr>
        <w:rPr>
          <w:szCs w:val="24"/>
        </w:rPr>
      </w:pPr>
      <w:r w:rsidRPr="00020FA8">
        <w:rPr>
          <w:szCs w:val="24"/>
        </w:rPr>
        <w:t>The authors R</w:t>
      </w:r>
      <w:r>
        <w:rPr>
          <w:szCs w:val="24"/>
        </w:rPr>
        <w:t>.</w:t>
      </w:r>
      <w:r w:rsidRPr="00020FA8">
        <w:rPr>
          <w:szCs w:val="24"/>
        </w:rPr>
        <w:t>R</w:t>
      </w:r>
      <w:r>
        <w:rPr>
          <w:szCs w:val="24"/>
        </w:rPr>
        <w:t>.</w:t>
      </w:r>
      <w:r w:rsidRPr="00020FA8">
        <w:rPr>
          <w:szCs w:val="24"/>
        </w:rPr>
        <w:t xml:space="preserve">D. Oudejans and A. Nieuwenhuys were also included in this search, because of their expertise on this </w:t>
      </w:r>
      <w:r>
        <w:rPr>
          <w:szCs w:val="24"/>
        </w:rPr>
        <w:t>topic</w:t>
      </w:r>
      <w:r w:rsidRPr="00020FA8">
        <w:rPr>
          <w:szCs w:val="24"/>
        </w:rPr>
        <w:t xml:space="preserve">. This search provided multiple studies on the underlying mechanisms of choking under pressure in the domain of sports, police work, and music, five of which were discussed in the review. </w:t>
      </w:r>
    </w:p>
    <w:p w14:paraId="0EEB5631" w14:textId="77777777" w:rsidR="00020FA8" w:rsidRPr="00020FA8" w:rsidRDefault="00020FA8" w:rsidP="00020FA8">
      <w:pPr>
        <w:rPr>
          <w:szCs w:val="24"/>
        </w:rPr>
      </w:pPr>
    </w:p>
    <w:p w14:paraId="755649F3" w14:textId="77777777" w:rsidR="00020FA8" w:rsidRPr="00020FA8" w:rsidRDefault="00020FA8" w:rsidP="00020FA8">
      <w:pPr>
        <w:numPr>
          <w:ilvl w:val="0"/>
          <w:numId w:val="25"/>
        </w:numPr>
        <w:rPr>
          <w:szCs w:val="24"/>
        </w:rPr>
      </w:pPr>
      <w:r w:rsidRPr="00020FA8">
        <w:rPr>
          <w:szCs w:val="24"/>
        </w:rPr>
        <w:t>Search for studies on pressure training in sports and police work</w:t>
      </w:r>
    </w:p>
    <w:p w14:paraId="1A2039B7" w14:textId="5A84AA00" w:rsidR="00020FA8" w:rsidRPr="00020FA8" w:rsidRDefault="00020FA8" w:rsidP="00020FA8">
      <w:pPr>
        <w:rPr>
          <w:szCs w:val="24"/>
        </w:rPr>
      </w:pPr>
      <w:r w:rsidRPr="00020FA8">
        <w:rPr>
          <w:szCs w:val="24"/>
        </w:rPr>
        <w:t>Since there are few studies on the use of pressure training in music, the focus was first on its application in other performance domains, such as sports and police work. Based on R.R.D. Oudejans' expertise in research on the implementation of pressure training in sports</w:t>
      </w:r>
      <w:r w:rsidR="00F357B6">
        <w:rPr>
          <w:szCs w:val="24"/>
        </w:rPr>
        <w:t xml:space="preserve"> and policing</w:t>
      </w:r>
      <w:r w:rsidRPr="00020FA8">
        <w:rPr>
          <w:szCs w:val="24"/>
        </w:rPr>
        <w:t>, the following authors were included in the search: D. Fletcher and R. Arnold, S. Kent, W.R. Low, J. Kegelaers, and R.R.D. Oudejans.</w:t>
      </w:r>
    </w:p>
    <w:p w14:paraId="418FAEE0" w14:textId="09D3227D" w:rsidR="00020FA8" w:rsidRPr="00020FA8" w:rsidRDefault="00020FA8" w:rsidP="00020FA8">
      <w:pPr>
        <w:rPr>
          <w:szCs w:val="24"/>
        </w:rPr>
      </w:pPr>
      <w:r w:rsidRPr="00020FA8">
        <w:rPr>
          <w:szCs w:val="24"/>
        </w:rPr>
        <w:t>Keywords:</w:t>
      </w:r>
    </w:p>
    <w:p w14:paraId="40349A19" w14:textId="77777777" w:rsidR="00020FA8" w:rsidRPr="00020FA8" w:rsidRDefault="00020FA8" w:rsidP="00020FA8">
      <w:pPr>
        <w:rPr>
          <w:i/>
          <w:iCs/>
          <w:szCs w:val="24"/>
        </w:rPr>
      </w:pPr>
      <w:r w:rsidRPr="00020FA8">
        <w:rPr>
          <w:i/>
          <w:iCs/>
          <w:szCs w:val="24"/>
        </w:rPr>
        <w:t>Pressure training AND sports OR police work</w:t>
      </w:r>
    </w:p>
    <w:p w14:paraId="3D0878F0" w14:textId="77777777" w:rsidR="00020FA8" w:rsidRPr="00020FA8" w:rsidRDefault="00020FA8" w:rsidP="00020FA8">
      <w:pPr>
        <w:rPr>
          <w:i/>
          <w:iCs/>
          <w:szCs w:val="24"/>
        </w:rPr>
      </w:pPr>
      <w:r w:rsidRPr="00020FA8">
        <w:rPr>
          <w:i/>
          <w:iCs/>
          <w:szCs w:val="24"/>
        </w:rPr>
        <w:t>Pressure training AND sports AND planned disruptions OR implementation</w:t>
      </w:r>
    </w:p>
    <w:p w14:paraId="2CD9218C" w14:textId="4B76AA55" w:rsidR="00020FA8" w:rsidRPr="00020FA8" w:rsidRDefault="00020FA8" w:rsidP="00020FA8">
      <w:pPr>
        <w:rPr>
          <w:szCs w:val="24"/>
        </w:rPr>
      </w:pPr>
      <w:r w:rsidRPr="00020FA8">
        <w:rPr>
          <w:szCs w:val="24"/>
        </w:rPr>
        <w:t xml:space="preserve">After the initial search on this subject, the following meta-analysis and narrative review were used to identify more and relevant </w:t>
      </w:r>
      <w:r w:rsidR="00F357B6">
        <w:rPr>
          <w:szCs w:val="24"/>
        </w:rPr>
        <w:t>references</w:t>
      </w:r>
      <w:r w:rsidRPr="00020FA8">
        <w:rPr>
          <w:szCs w:val="24"/>
        </w:rPr>
        <w:t xml:space="preserve"> </w:t>
      </w:r>
      <w:proofErr w:type="gramStart"/>
      <w:r w:rsidRPr="00020FA8">
        <w:rPr>
          <w:szCs w:val="24"/>
        </w:rPr>
        <w:t>on the subject of pressure</w:t>
      </w:r>
      <w:proofErr w:type="gramEnd"/>
      <w:r w:rsidRPr="00020FA8">
        <w:rPr>
          <w:szCs w:val="24"/>
        </w:rPr>
        <w:t xml:space="preserve"> training in sports and other </w:t>
      </w:r>
      <w:r w:rsidR="00F357B6">
        <w:rPr>
          <w:szCs w:val="24"/>
        </w:rPr>
        <w:t>domains:</w:t>
      </w:r>
    </w:p>
    <w:p w14:paraId="20E8C4D0" w14:textId="2AFECE82" w:rsidR="00020FA8" w:rsidRPr="00020FA8" w:rsidRDefault="00020FA8" w:rsidP="00020FA8">
      <w:pPr>
        <w:rPr>
          <w:i/>
          <w:iCs/>
          <w:szCs w:val="24"/>
        </w:rPr>
      </w:pPr>
      <w:r w:rsidRPr="00020FA8">
        <w:rPr>
          <w:i/>
          <w:iCs/>
          <w:szCs w:val="24"/>
        </w:rPr>
        <w:lastRenderedPageBreak/>
        <w:t>Low, W. R., Sandercock, G. R. H., Freeman, P., Winter, M. E., Butt, J., &amp; Maynard, I. (2021). Pressure training for performance domains: A meta-analysis.</w:t>
      </w:r>
      <w:r w:rsidR="00F357B6">
        <w:rPr>
          <w:i/>
          <w:iCs/>
          <w:szCs w:val="24"/>
        </w:rPr>
        <w:t xml:space="preserve"> </w:t>
      </w:r>
      <w:r w:rsidRPr="00020FA8">
        <w:rPr>
          <w:i/>
          <w:iCs/>
          <w:szCs w:val="24"/>
        </w:rPr>
        <w:t>Sport, Exercise, and Performance Psychology,</w:t>
      </w:r>
      <w:r w:rsidR="00F357B6">
        <w:rPr>
          <w:i/>
          <w:iCs/>
          <w:szCs w:val="24"/>
        </w:rPr>
        <w:t xml:space="preserve"> </w:t>
      </w:r>
      <w:r w:rsidRPr="00020FA8">
        <w:rPr>
          <w:i/>
          <w:iCs/>
          <w:szCs w:val="24"/>
        </w:rPr>
        <w:t>10(1), 149.</w:t>
      </w:r>
      <w:r w:rsidR="003E16F5">
        <w:rPr>
          <w:i/>
          <w:iCs/>
          <w:szCs w:val="24"/>
        </w:rPr>
        <w:t xml:space="preserve"> </w:t>
      </w:r>
      <w:proofErr w:type="spellStart"/>
      <w:r w:rsidR="003E16F5">
        <w:t>doi</w:t>
      </w:r>
      <w:proofErr w:type="spellEnd"/>
      <w:r w:rsidR="003E16F5">
        <w:t xml:space="preserve">: </w:t>
      </w:r>
      <w:r w:rsidR="003E16F5" w:rsidRPr="00DB0164">
        <w:t>10.1037/spy0000202</w:t>
      </w:r>
    </w:p>
    <w:tbl>
      <w:tblPr>
        <w:tblW w:w="6564" w:type="dxa"/>
        <w:shd w:val="clear" w:color="auto" w:fill="FFFFFF"/>
        <w:tblCellMar>
          <w:left w:w="0" w:type="dxa"/>
          <w:right w:w="0" w:type="dxa"/>
        </w:tblCellMar>
        <w:tblLook w:val="04A0" w:firstRow="1" w:lastRow="0" w:firstColumn="1" w:lastColumn="0" w:noHBand="0" w:noVBand="1"/>
      </w:tblPr>
      <w:tblGrid>
        <w:gridCol w:w="6564"/>
      </w:tblGrid>
      <w:tr w:rsidR="00020FA8" w:rsidRPr="00020FA8" w14:paraId="6BB03438" w14:textId="77777777" w:rsidTr="009309A1">
        <w:tc>
          <w:tcPr>
            <w:tcW w:w="0" w:type="auto"/>
            <w:shd w:val="clear" w:color="auto" w:fill="FFFFFF"/>
            <w:vAlign w:val="center"/>
            <w:hideMark/>
          </w:tcPr>
          <w:p w14:paraId="1CD327F2" w14:textId="77777777" w:rsidR="00020FA8" w:rsidRPr="00020FA8" w:rsidRDefault="00020FA8" w:rsidP="00020FA8">
            <w:pPr>
              <w:rPr>
                <w:i/>
                <w:iCs/>
                <w:szCs w:val="24"/>
              </w:rPr>
            </w:pPr>
          </w:p>
        </w:tc>
      </w:tr>
    </w:tbl>
    <w:p w14:paraId="0E95D35F" w14:textId="496ED84F" w:rsidR="00020FA8" w:rsidRPr="00020FA8" w:rsidRDefault="00020FA8" w:rsidP="00020FA8">
      <w:pPr>
        <w:rPr>
          <w:i/>
          <w:iCs/>
          <w:szCs w:val="24"/>
          <w:lang w:val="nl-NL"/>
        </w:rPr>
      </w:pPr>
      <w:r w:rsidRPr="00020FA8">
        <w:rPr>
          <w:i/>
          <w:iCs/>
          <w:szCs w:val="24"/>
          <w:lang w:val="nl-NL"/>
        </w:rPr>
        <w:t>Kegelaers, J., &amp; Oudejans, R. R.</w:t>
      </w:r>
      <w:r w:rsidR="003E16F5">
        <w:rPr>
          <w:i/>
          <w:iCs/>
          <w:szCs w:val="24"/>
          <w:lang w:val="nl-NL"/>
        </w:rPr>
        <w:t>D.</w:t>
      </w:r>
      <w:r w:rsidRPr="00020FA8">
        <w:rPr>
          <w:i/>
          <w:iCs/>
          <w:szCs w:val="24"/>
          <w:lang w:val="nl-NL"/>
        </w:rPr>
        <w:t xml:space="preserve"> (2024). </w:t>
      </w:r>
      <w:r w:rsidRPr="00020FA8">
        <w:rPr>
          <w:i/>
          <w:iCs/>
          <w:szCs w:val="24"/>
        </w:rPr>
        <w:t xml:space="preserve">Pressure makes </w:t>
      </w:r>
      <w:proofErr w:type="gramStart"/>
      <w:r w:rsidRPr="00020FA8">
        <w:rPr>
          <w:i/>
          <w:iCs/>
          <w:szCs w:val="24"/>
        </w:rPr>
        <w:t>diamonds?</w:t>
      </w:r>
      <w:proofErr w:type="gramEnd"/>
      <w:r w:rsidRPr="00020FA8">
        <w:rPr>
          <w:i/>
          <w:iCs/>
          <w:szCs w:val="24"/>
        </w:rPr>
        <w:t xml:space="preserve"> A narrative review on the application of pressure training in high-performance sports.</w:t>
      </w:r>
      <w:r w:rsidR="00F357B6">
        <w:rPr>
          <w:i/>
          <w:iCs/>
          <w:szCs w:val="24"/>
        </w:rPr>
        <w:t xml:space="preserve"> </w:t>
      </w:r>
      <w:r w:rsidRPr="00020FA8">
        <w:rPr>
          <w:i/>
          <w:iCs/>
          <w:szCs w:val="24"/>
          <w:lang w:val="nl-NL"/>
        </w:rPr>
        <w:t>International Journal of Sport and Exercise Psychology,</w:t>
      </w:r>
      <w:r w:rsidR="00F357B6">
        <w:rPr>
          <w:i/>
          <w:iCs/>
          <w:szCs w:val="24"/>
          <w:lang w:val="nl-NL"/>
        </w:rPr>
        <w:t xml:space="preserve"> </w:t>
      </w:r>
      <w:r w:rsidRPr="00020FA8">
        <w:rPr>
          <w:i/>
          <w:iCs/>
          <w:szCs w:val="24"/>
          <w:lang w:val="nl-NL"/>
        </w:rPr>
        <w:t>22(1), 141-159.</w:t>
      </w:r>
      <w:r w:rsidR="003E16F5">
        <w:rPr>
          <w:i/>
          <w:iCs/>
          <w:szCs w:val="24"/>
          <w:lang w:val="nl-NL"/>
        </w:rPr>
        <w:t xml:space="preserve"> </w:t>
      </w:r>
      <w:proofErr w:type="spellStart"/>
      <w:proofErr w:type="gramStart"/>
      <w:r w:rsidR="00EB0EFB" w:rsidRPr="00437EBB">
        <w:rPr>
          <w:lang w:val="nl-NL"/>
        </w:rPr>
        <w:t>doi</w:t>
      </w:r>
      <w:proofErr w:type="spellEnd"/>
      <w:proofErr w:type="gramEnd"/>
      <w:r w:rsidR="00EB0EFB" w:rsidRPr="00437EBB">
        <w:rPr>
          <w:lang w:val="nl-NL"/>
        </w:rPr>
        <w:t>: 10.1080/1612197X.2022.2134436</w:t>
      </w:r>
    </w:p>
    <w:p w14:paraId="24DA97D0" w14:textId="77777777" w:rsidR="00020FA8" w:rsidRPr="00020FA8" w:rsidRDefault="00020FA8" w:rsidP="00020FA8">
      <w:pPr>
        <w:rPr>
          <w:szCs w:val="24"/>
        </w:rPr>
      </w:pPr>
    </w:p>
    <w:p w14:paraId="70FED828" w14:textId="77777777" w:rsidR="00020FA8" w:rsidRPr="00020FA8" w:rsidRDefault="00020FA8" w:rsidP="00020FA8">
      <w:pPr>
        <w:numPr>
          <w:ilvl w:val="0"/>
          <w:numId w:val="25"/>
        </w:numPr>
        <w:rPr>
          <w:szCs w:val="24"/>
        </w:rPr>
      </w:pPr>
      <w:r w:rsidRPr="00020FA8">
        <w:rPr>
          <w:szCs w:val="24"/>
        </w:rPr>
        <w:t xml:space="preserve">Search for studies on pressure training in music </w:t>
      </w:r>
    </w:p>
    <w:p w14:paraId="08929F63" w14:textId="6E906D72" w:rsidR="00020FA8" w:rsidRPr="00020FA8" w:rsidRDefault="00020FA8" w:rsidP="00020FA8">
      <w:pPr>
        <w:rPr>
          <w:szCs w:val="24"/>
        </w:rPr>
      </w:pPr>
      <w:r w:rsidRPr="00020FA8">
        <w:rPr>
          <w:szCs w:val="24"/>
        </w:rPr>
        <w:t>First, a general search was conducted on interventions for music performance anxiety to gain an overview of recent developments in this area. The author A. Williamon was included in the search due to his involvement in the development of the simulation lab at the Royal College of Music</w:t>
      </w:r>
      <w:r w:rsidR="00F357B6">
        <w:rPr>
          <w:szCs w:val="24"/>
        </w:rPr>
        <w:t xml:space="preserve"> in London</w:t>
      </w:r>
      <w:r w:rsidRPr="00020FA8">
        <w:rPr>
          <w:szCs w:val="24"/>
        </w:rPr>
        <w:t xml:space="preserve">. Additionally, the search covered various forms of pressure training combined with MPA, such as </w:t>
      </w:r>
      <w:r w:rsidR="00F357B6">
        <w:rPr>
          <w:szCs w:val="24"/>
        </w:rPr>
        <w:t>virtual reality</w:t>
      </w:r>
      <w:r w:rsidRPr="00020FA8">
        <w:rPr>
          <w:szCs w:val="24"/>
        </w:rPr>
        <w:t xml:space="preserve"> and mock auditions. Based on the expertise of R.R.D. Oudejans, two studies involving a combination of performance interventions and try-outs (practice under pressure) were also included.</w:t>
      </w:r>
    </w:p>
    <w:p w14:paraId="7BF94911" w14:textId="2F369E2F" w:rsidR="00020FA8" w:rsidRPr="00020FA8" w:rsidRDefault="00020FA8" w:rsidP="00020FA8">
      <w:pPr>
        <w:rPr>
          <w:szCs w:val="24"/>
        </w:rPr>
      </w:pPr>
      <w:r w:rsidRPr="00020FA8">
        <w:rPr>
          <w:szCs w:val="24"/>
        </w:rPr>
        <w:t>Keywords:</w:t>
      </w:r>
    </w:p>
    <w:p w14:paraId="2575028B" w14:textId="77777777" w:rsidR="00020FA8" w:rsidRPr="00020FA8" w:rsidRDefault="00020FA8" w:rsidP="00020FA8">
      <w:pPr>
        <w:rPr>
          <w:i/>
          <w:iCs/>
          <w:szCs w:val="24"/>
        </w:rPr>
      </w:pPr>
      <w:r w:rsidRPr="00020FA8">
        <w:rPr>
          <w:i/>
          <w:iCs/>
          <w:szCs w:val="24"/>
        </w:rPr>
        <w:t>Music AND mental skills training OR performance training</w:t>
      </w:r>
    </w:p>
    <w:p w14:paraId="14EF6198" w14:textId="77777777" w:rsidR="00020FA8" w:rsidRPr="00020FA8" w:rsidRDefault="00020FA8" w:rsidP="00020FA8">
      <w:pPr>
        <w:rPr>
          <w:i/>
          <w:iCs/>
          <w:szCs w:val="24"/>
        </w:rPr>
      </w:pPr>
      <w:r w:rsidRPr="00020FA8">
        <w:rPr>
          <w:i/>
          <w:iCs/>
          <w:szCs w:val="24"/>
        </w:rPr>
        <w:t>Music performance anxiety AND virtual reality OR mock auditions OR performance training</w:t>
      </w:r>
    </w:p>
    <w:p w14:paraId="3E7FC88E" w14:textId="77777777" w:rsidR="00020FA8" w:rsidRPr="00020FA8" w:rsidRDefault="00020FA8" w:rsidP="00020FA8">
      <w:pPr>
        <w:rPr>
          <w:i/>
          <w:iCs/>
          <w:szCs w:val="24"/>
        </w:rPr>
      </w:pPr>
      <w:r w:rsidRPr="00020FA8">
        <w:rPr>
          <w:i/>
          <w:iCs/>
          <w:szCs w:val="24"/>
        </w:rPr>
        <w:t>Music performance anxiety AND performance simulation AND Williamon</w:t>
      </w:r>
    </w:p>
    <w:p w14:paraId="0C8F9687" w14:textId="368D75BD" w:rsidR="00020FA8" w:rsidRPr="0083102D" w:rsidRDefault="00020FA8" w:rsidP="00260757">
      <w:pPr>
        <w:rPr>
          <w:i/>
          <w:iCs/>
          <w:szCs w:val="24"/>
        </w:rPr>
      </w:pPr>
      <w:r w:rsidRPr="00020FA8">
        <w:rPr>
          <w:i/>
          <w:iCs/>
          <w:szCs w:val="24"/>
        </w:rPr>
        <w:t>Music performance anxiety AND planned disruptions AND Kegelaers &amp; Oudejans</w:t>
      </w:r>
    </w:p>
    <w:sectPr w:rsidR="00020FA8" w:rsidRPr="0083102D" w:rsidSect="00CC3058">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91941C" w14:textId="77777777" w:rsidR="003E5E27" w:rsidRDefault="003E5E27" w:rsidP="00117666">
      <w:pPr>
        <w:spacing w:after="0"/>
      </w:pPr>
      <w:r>
        <w:separator/>
      </w:r>
    </w:p>
  </w:endnote>
  <w:endnote w:type="continuationSeparator" w:id="0">
    <w:p w14:paraId="65FC1937" w14:textId="77777777" w:rsidR="003E5E27" w:rsidRDefault="003E5E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B51636" w14:textId="77777777" w:rsidR="003E5E27" w:rsidRDefault="003E5E27" w:rsidP="00117666">
      <w:pPr>
        <w:spacing w:after="0"/>
      </w:pPr>
      <w:r>
        <w:separator/>
      </w:r>
    </w:p>
  </w:footnote>
  <w:footnote w:type="continuationSeparator" w:id="0">
    <w:p w14:paraId="08371554" w14:textId="77777777" w:rsidR="003E5E27" w:rsidRDefault="003E5E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286ED3"/>
    <w:multiLevelType w:val="hybridMultilevel"/>
    <w:tmpl w:val="EFC601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A81DDE"/>
    <w:multiLevelType w:val="hybridMultilevel"/>
    <w:tmpl w:val="F35E1CA8"/>
    <w:lvl w:ilvl="0" w:tplc="20000001">
      <w:start w:val="1"/>
      <w:numFmt w:val="bullet"/>
      <w:lvlText w:val=""/>
      <w:lvlJc w:val="left"/>
      <w:pPr>
        <w:ind w:left="1428" w:hanging="360"/>
      </w:pPr>
      <w:rPr>
        <w:rFonts w:ascii="Symbol" w:hAnsi="Symbol" w:hint="default"/>
      </w:rPr>
    </w:lvl>
    <w:lvl w:ilvl="1" w:tplc="20000003" w:tentative="1">
      <w:start w:val="1"/>
      <w:numFmt w:val="bullet"/>
      <w:lvlText w:val="o"/>
      <w:lvlJc w:val="left"/>
      <w:pPr>
        <w:ind w:left="2148" w:hanging="360"/>
      </w:pPr>
      <w:rPr>
        <w:rFonts w:ascii="Courier New" w:hAnsi="Courier New" w:cs="Courier New" w:hint="default"/>
      </w:rPr>
    </w:lvl>
    <w:lvl w:ilvl="2" w:tplc="20000005" w:tentative="1">
      <w:start w:val="1"/>
      <w:numFmt w:val="bullet"/>
      <w:lvlText w:val=""/>
      <w:lvlJc w:val="left"/>
      <w:pPr>
        <w:ind w:left="2868" w:hanging="360"/>
      </w:pPr>
      <w:rPr>
        <w:rFonts w:ascii="Wingdings" w:hAnsi="Wingdings" w:hint="default"/>
      </w:rPr>
    </w:lvl>
    <w:lvl w:ilvl="3" w:tplc="20000001" w:tentative="1">
      <w:start w:val="1"/>
      <w:numFmt w:val="bullet"/>
      <w:lvlText w:val=""/>
      <w:lvlJc w:val="left"/>
      <w:pPr>
        <w:ind w:left="3588" w:hanging="360"/>
      </w:pPr>
      <w:rPr>
        <w:rFonts w:ascii="Symbol" w:hAnsi="Symbol" w:hint="default"/>
      </w:rPr>
    </w:lvl>
    <w:lvl w:ilvl="4" w:tplc="20000003" w:tentative="1">
      <w:start w:val="1"/>
      <w:numFmt w:val="bullet"/>
      <w:lvlText w:val="o"/>
      <w:lvlJc w:val="left"/>
      <w:pPr>
        <w:ind w:left="4308" w:hanging="360"/>
      </w:pPr>
      <w:rPr>
        <w:rFonts w:ascii="Courier New" w:hAnsi="Courier New" w:cs="Courier New" w:hint="default"/>
      </w:rPr>
    </w:lvl>
    <w:lvl w:ilvl="5" w:tplc="20000005" w:tentative="1">
      <w:start w:val="1"/>
      <w:numFmt w:val="bullet"/>
      <w:lvlText w:val=""/>
      <w:lvlJc w:val="left"/>
      <w:pPr>
        <w:ind w:left="5028" w:hanging="360"/>
      </w:pPr>
      <w:rPr>
        <w:rFonts w:ascii="Wingdings" w:hAnsi="Wingdings" w:hint="default"/>
      </w:rPr>
    </w:lvl>
    <w:lvl w:ilvl="6" w:tplc="20000001" w:tentative="1">
      <w:start w:val="1"/>
      <w:numFmt w:val="bullet"/>
      <w:lvlText w:val=""/>
      <w:lvlJc w:val="left"/>
      <w:pPr>
        <w:ind w:left="5748" w:hanging="360"/>
      </w:pPr>
      <w:rPr>
        <w:rFonts w:ascii="Symbol" w:hAnsi="Symbol" w:hint="default"/>
      </w:rPr>
    </w:lvl>
    <w:lvl w:ilvl="7" w:tplc="20000003" w:tentative="1">
      <w:start w:val="1"/>
      <w:numFmt w:val="bullet"/>
      <w:lvlText w:val="o"/>
      <w:lvlJc w:val="left"/>
      <w:pPr>
        <w:ind w:left="6468" w:hanging="360"/>
      </w:pPr>
      <w:rPr>
        <w:rFonts w:ascii="Courier New" w:hAnsi="Courier New" w:cs="Courier New" w:hint="default"/>
      </w:rPr>
    </w:lvl>
    <w:lvl w:ilvl="8" w:tplc="20000005" w:tentative="1">
      <w:start w:val="1"/>
      <w:numFmt w:val="bullet"/>
      <w:lvlText w:val=""/>
      <w:lvlJc w:val="left"/>
      <w:pPr>
        <w:ind w:left="7188" w:hanging="360"/>
      </w:pPr>
      <w:rPr>
        <w:rFonts w:ascii="Wingdings" w:hAnsi="Wingding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6349B9"/>
    <w:multiLevelType w:val="hybridMultilevel"/>
    <w:tmpl w:val="F5706B0A"/>
    <w:lvl w:ilvl="0" w:tplc="20000001">
      <w:start w:val="1"/>
      <w:numFmt w:val="bullet"/>
      <w:lvlText w:val=""/>
      <w:lvlJc w:val="left"/>
      <w:pPr>
        <w:ind w:left="1428" w:hanging="360"/>
      </w:pPr>
      <w:rPr>
        <w:rFonts w:ascii="Symbol" w:hAnsi="Symbol" w:hint="default"/>
      </w:rPr>
    </w:lvl>
    <w:lvl w:ilvl="1" w:tplc="20000003" w:tentative="1">
      <w:start w:val="1"/>
      <w:numFmt w:val="bullet"/>
      <w:lvlText w:val="o"/>
      <w:lvlJc w:val="left"/>
      <w:pPr>
        <w:ind w:left="2148" w:hanging="360"/>
      </w:pPr>
      <w:rPr>
        <w:rFonts w:ascii="Courier New" w:hAnsi="Courier New" w:cs="Courier New" w:hint="default"/>
      </w:rPr>
    </w:lvl>
    <w:lvl w:ilvl="2" w:tplc="20000005" w:tentative="1">
      <w:start w:val="1"/>
      <w:numFmt w:val="bullet"/>
      <w:lvlText w:val=""/>
      <w:lvlJc w:val="left"/>
      <w:pPr>
        <w:ind w:left="2868" w:hanging="360"/>
      </w:pPr>
      <w:rPr>
        <w:rFonts w:ascii="Wingdings" w:hAnsi="Wingdings" w:hint="default"/>
      </w:rPr>
    </w:lvl>
    <w:lvl w:ilvl="3" w:tplc="20000001" w:tentative="1">
      <w:start w:val="1"/>
      <w:numFmt w:val="bullet"/>
      <w:lvlText w:val=""/>
      <w:lvlJc w:val="left"/>
      <w:pPr>
        <w:ind w:left="3588" w:hanging="360"/>
      </w:pPr>
      <w:rPr>
        <w:rFonts w:ascii="Symbol" w:hAnsi="Symbol" w:hint="default"/>
      </w:rPr>
    </w:lvl>
    <w:lvl w:ilvl="4" w:tplc="20000003" w:tentative="1">
      <w:start w:val="1"/>
      <w:numFmt w:val="bullet"/>
      <w:lvlText w:val="o"/>
      <w:lvlJc w:val="left"/>
      <w:pPr>
        <w:ind w:left="4308" w:hanging="360"/>
      </w:pPr>
      <w:rPr>
        <w:rFonts w:ascii="Courier New" w:hAnsi="Courier New" w:cs="Courier New" w:hint="default"/>
      </w:rPr>
    </w:lvl>
    <w:lvl w:ilvl="5" w:tplc="20000005" w:tentative="1">
      <w:start w:val="1"/>
      <w:numFmt w:val="bullet"/>
      <w:lvlText w:val=""/>
      <w:lvlJc w:val="left"/>
      <w:pPr>
        <w:ind w:left="5028" w:hanging="360"/>
      </w:pPr>
      <w:rPr>
        <w:rFonts w:ascii="Wingdings" w:hAnsi="Wingdings" w:hint="default"/>
      </w:rPr>
    </w:lvl>
    <w:lvl w:ilvl="6" w:tplc="20000001" w:tentative="1">
      <w:start w:val="1"/>
      <w:numFmt w:val="bullet"/>
      <w:lvlText w:val=""/>
      <w:lvlJc w:val="left"/>
      <w:pPr>
        <w:ind w:left="5748" w:hanging="360"/>
      </w:pPr>
      <w:rPr>
        <w:rFonts w:ascii="Symbol" w:hAnsi="Symbol" w:hint="default"/>
      </w:rPr>
    </w:lvl>
    <w:lvl w:ilvl="7" w:tplc="20000003" w:tentative="1">
      <w:start w:val="1"/>
      <w:numFmt w:val="bullet"/>
      <w:lvlText w:val="o"/>
      <w:lvlJc w:val="left"/>
      <w:pPr>
        <w:ind w:left="6468" w:hanging="360"/>
      </w:pPr>
      <w:rPr>
        <w:rFonts w:ascii="Courier New" w:hAnsi="Courier New" w:cs="Courier New" w:hint="default"/>
      </w:rPr>
    </w:lvl>
    <w:lvl w:ilvl="8" w:tplc="20000005" w:tentative="1">
      <w:start w:val="1"/>
      <w:numFmt w:val="bullet"/>
      <w:lvlText w:val=""/>
      <w:lvlJc w:val="left"/>
      <w:pPr>
        <w:ind w:left="7188" w:hanging="360"/>
      </w:pPr>
      <w:rPr>
        <w:rFonts w:ascii="Wingdings" w:hAnsi="Wingdings" w:hint="default"/>
      </w:rPr>
    </w:lvl>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3"/>
  </w:num>
  <w:num w:numId="12" w16cid:durableId="213006365">
    <w:abstractNumId w:val="20"/>
  </w:num>
  <w:num w:numId="13" w16cid:durableId="1411196366">
    <w:abstractNumId w:val="14"/>
  </w:num>
  <w:num w:numId="14" w16cid:durableId="944966812">
    <w:abstractNumId w:val="6"/>
  </w:num>
  <w:num w:numId="15" w16cid:durableId="1662200756">
    <w:abstractNumId w:val="13"/>
  </w:num>
  <w:num w:numId="16" w16cid:durableId="2141485750">
    <w:abstractNumId w:val="16"/>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18"/>
  </w:num>
  <w:num w:numId="21" w16cid:durableId="490292411">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80379666">
    <w:abstractNumId w:val="19"/>
  </w:num>
  <w:num w:numId="24" w16cid:durableId="734087139">
    <w:abstractNumId w:val="4"/>
  </w:num>
  <w:num w:numId="25" w16cid:durableId="15689512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E55"/>
    <w:rsid w:val="00001DE9"/>
    <w:rsid w:val="0000295F"/>
    <w:rsid w:val="00006DB1"/>
    <w:rsid w:val="00012BC8"/>
    <w:rsid w:val="000131A2"/>
    <w:rsid w:val="00015AC3"/>
    <w:rsid w:val="00015D7B"/>
    <w:rsid w:val="00017056"/>
    <w:rsid w:val="00020FA8"/>
    <w:rsid w:val="0002273A"/>
    <w:rsid w:val="00027C07"/>
    <w:rsid w:val="00034304"/>
    <w:rsid w:val="00035434"/>
    <w:rsid w:val="0003799D"/>
    <w:rsid w:val="00040A2E"/>
    <w:rsid w:val="00045678"/>
    <w:rsid w:val="000458E4"/>
    <w:rsid w:val="0004799A"/>
    <w:rsid w:val="00050998"/>
    <w:rsid w:val="000544BC"/>
    <w:rsid w:val="00063D84"/>
    <w:rsid w:val="00064462"/>
    <w:rsid w:val="000646C0"/>
    <w:rsid w:val="0006636D"/>
    <w:rsid w:val="00075C3A"/>
    <w:rsid w:val="00077D53"/>
    <w:rsid w:val="00081394"/>
    <w:rsid w:val="00097326"/>
    <w:rsid w:val="000A04DC"/>
    <w:rsid w:val="000A690C"/>
    <w:rsid w:val="000B0298"/>
    <w:rsid w:val="000B0784"/>
    <w:rsid w:val="000B0AFC"/>
    <w:rsid w:val="000B34BD"/>
    <w:rsid w:val="000B4B95"/>
    <w:rsid w:val="000B6932"/>
    <w:rsid w:val="000C3D06"/>
    <w:rsid w:val="000C7E2A"/>
    <w:rsid w:val="000D2E87"/>
    <w:rsid w:val="000F2DAB"/>
    <w:rsid w:val="000F4CFB"/>
    <w:rsid w:val="00101834"/>
    <w:rsid w:val="00102FE9"/>
    <w:rsid w:val="00104256"/>
    <w:rsid w:val="00117666"/>
    <w:rsid w:val="00120E41"/>
    <w:rsid w:val="00121438"/>
    <w:rsid w:val="00122131"/>
    <w:rsid w:val="001223A7"/>
    <w:rsid w:val="00127DBD"/>
    <w:rsid w:val="00132403"/>
    <w:rsid w:val="00133FED"/>
    <w:rsid w:val="00134256"/>
    <w:rsid w:val="00134EA5"/>
    <w:rsid w:val="00142B06"/>
    <w:rsid w:val="0014660D"/>
    <w:rsid w:val="00147395"/>
    <w:rsid w:val="00152161"/>
    <w:rsid w:val="00152434"/>
    <w:rsid w:val="0015399E"/>
    <w:rsid w:val="001552C9"/>
    <w:rsid w:val="00157433"/>
    <w:rsid w:val="00160027"/>
    <w:rsid w:val="001610E9"/>
    <w:rsid w:val="00167D7F"/>
    <w:rsid w:val="001743E6"/>
    <w:rsid w:val="00175260"/>
    <w:rsid w:val="00176360"/>
    <w:rsid w:val="00176842"/>
    <w:rsid w:val="00177B82"/>
    <w:rsid w:val="00177D84"/>
    <w:rsid w:val="00181E4C"/>
    <w:rsid w:val="00182CE8"/>
    <w:rsid w:val="00184A87"/>
    <w:rsid w:val="0019558A"/>
    <w:rsid w:val="001964EF"/>
    <w:rsid w:val="00197775"/>
    <w:rsid w:val="00197BFD"/>
    <w:rsid w:val="001B1A2C"/>
    <w:rsid w:val="001B2D8A"/>
    <w:rsid w:val="001B3F3F"/>
    <w:rsid w:val="001B667C"/>
    <w:rsid w:val="001C0F38"/>
    <w:rsid w:val="001C4CE9"/>
    <w:rsid w:val="001C618E"/>
    <w:rsid w:val="001C6680"/>
    <w:rsid w:val="001D261B"/>
    <w:rsid w:val="001D5C23"/>
    <w:rsid w:val="001D669D"/>
    <w:rsid w:val="001E4F08"/>
    <w:rsid w:val="001F2C68"/>
    <w:rsid w:val="001F4C07"/>
    <w:rsid w:val="001F4C13"/>
    <w:rsid w:val="00206322"/>
    <w:rsid w:val="00206B90"/>
    <w:rsid w:val="00207C6E"/>
    <w:rsid w:val="00207FE7"/>
    <w:rsid w:val="0021244C"/>
    <w:rsid w:val="00213890"/>
    <w:rsid w:val="00216253"/>
    <w:rsid w:val="00217BA1"/>
    <w:rsid w:val="00220AEA"/>
    <w:rsid w:val="00226954"/>
    <w:rsid w:val="00232272"/>
    <w:rsid w:val="002322E5"/>
    <w:rsid w:val="002368CB"/>
    <w:rsid w:val="002420AD"/>
    <w:rsid w:val="00242EA9"/>
    <w:rsid w:val="00254B58"/>
    <w:rsid w:val="002576CD"/>
    <w:rsid w:val="00260708"/>
    <w:rsid w:val="00260757"/>
    <w:rsid w:val="002613CF"/>
    <w:rsid w:val="00261A63"/>
    <w:rsid w:val="002629A3"/>
    <w:rsid w:val="0026404A"/>
    <w:rsid w:val="00265660"/>
    <w:rsid w:val="002677A0"/>
    <w:rsid w:val="00267D18"/>
    <w:rsid w:val="00275B82"/>
    <w:rsid w:val="002767AF"/>
    <w:rsid w:val="0027762F"/>
    <w:rsid w:val="00280EB7"/>
    <w:rsid w:val="002858CD"/>
    <w:rsid w:val="002868E2"/>
    <w:rsid w:val="002869C3"/>
    <w:rsid w:val="002936E4"/>
    <w:rsid w:val="00295D82"/>
    <w:rsid w:val="00296B88"/>
    <w:rsid w:val="002A06AB"/>
    <w:rsid w:val="002A1688"/>
    <w:rsid w:val="002A260D"/>
    <w:rsid w:val="002B0723"/>
    <w:rsid w:val="002C4503"/>
    <w:rsid w:val="002C6415"/>
    <w:rsid w:val="002C74CA"/>
    <w:rsid w:val="002C7784"/>
    <w:rsid w:val="002D0F0D"/>
    <w:rsid w:val="002E0F52"/>
    <w:rsid w:val="002E3B18"/>
    <w:rsid w:val="002F4C5A"/>
    <w:rsid w:val="002F744D"/>
    <w:rsid w:val="002F7C21"/>
    <w:rsid w:val="00303DE6"/>
    <w:rsid w:val="00304141"/>
    <w:rsid w:val="003056A0"/>
    <w:rsid w:val="0030590D"/>
    <w:rsid w:val="00305C6B"/>
    <w:rsid w:val="00310124"/>
    <w:rsid w:val="00312816"/>
    <w:rsid w:val="00313385"/>
    <w:rsid w:val="003178D1"/>
    <w:rsid w:val="00321742"/>
    <w:rsid w:val="00322306"/>
    <w:rsid w:val="00324F2D"/>
    <w:rsid w:val="00326BE4"/>
    <w:rsid w:val="00340D96"/>
    <w:rsid w:val="0034502A"/>
    <w:rsid w:val="00346019"/>
    <w:rsid w:val="0035138C"/>
    <w:rsid w:val="003544FB"/>
    <w:rsid w:val="00354ABA"/>
    <w:rsid w:val="00365D63"/>
    <w:rsid w:val="003662B9"/>
    <w:rsid w:val="0036793B"/>
    <w:rsid w:val="00372682"/>
    <w:rsid w:val="00372A61"/>
    <w:rsid w:val="00375AE0"/>
    <w:rsid w:val="00376CC5"/>
    <w:rsid w:val="0038104B"/>
    <w:rsid w:val="00382947"/>
    <w:rsid w:val="00387977"/>
    <w:rsid w:val="00390DC1"/>
    <w:rsid w:val="00393E99"/>
    <w:rsid w:val="0039693B"/>
    <w:rsid w:val="003B3C40"/>
    <w:rsid w:val="003B3DD6"/>
    <w:rsid w:val="003B4CEC"/>
    <w:rsid w:val="003C251F"/>
    <w:rsid w:val="003C2DEB"/>
    <w:rsid w:val="003D2255"/>
    <w:rsid w:val="003D2F2D"/>
    <w:rsid w:val="003D32D9"/>
    <w:rsid w:val="003D751A"/>
    <w:rsid w:val="003E16F5"/>
    <w:rsid w:val="003E5E27"/>
    <w:rsid w:val="003E64A8"/>
    <w:rsid w:val="003E6BF1"/>
    <w:rsid w:val="003F303E"/>
    <w:rsid w:val="003F425C"/>
    <w:rsid w:val="0040143C"/>
    <w:rsid w:val="00401590"/>
    <w:rsid w:val="00402D21"/>
    <w:rsid w:val="00410015"/>
    <w:rsid w:val="00416FD2"/>
    <w:rsid w:val="0041736C"/>
    <w:rsid w:val="0042009F"/>
    <w:rsid w:val="00421D23"/>
    <w:rsid w:val="004319E5"/>
    <w:rsid w:val="0043702E"/>
    <w:rsid w:val="00437EBB"/>
    <w:rsid w:val="00446E4C"/>
    <w:rsid w:val="004566C3"/>
    <w:rsid w:val="00457738"/>
    <w:rsid w:val="0046018D"/>
    <w:rsid w:val="00463E3D"/>
    <w:rsid w:val="004645AE"/>
    <w:rsid w:val="004723ED"/>
    <w:rsid w:val="00475127"/>
    <w:rsid w:val="00482567"/>
    <w:rsid w:val="004825D8"/>
    <w:rsid w:val="00492858"/>
    <w:rsid w:val="004A0D3E"/>
    <w:rsid w:val="004A44DC"/>
    <w:rsid w:val="004C3849"/>
    <w:rsid w:val="004C4E3F"/>
    <w:rsid w:val="004C6A40"/>
    <w:rsid w:val="004D2874"/>
    <w:rsid w:val="004D2A84"/>
    <w:rsid w:val="004D3775"/>
    <w:rsid w:val="004D3E33"/>
    <w:rsid w:val="004D5D28"/>
    <w:rsid w:val="004D734D"/>
    <w:rsid w:val="004E1653"/>
    <w:rsid w:val="004E1A6C"/>
    <w:rsid w:val="004E48D7"/>
    <w:rsid w:val="004E4E38"/>
    <w:rsid w:val="004E595A"/>
    <w:rsid w:val="004E63C8"/>
    <w:rsid w:val="004F0DC2"/>
    <w:rsid w:val="004F6694"/>
    <w:rsid w:val="00501075"/>
    <w:rsid w:val="005023A5"/>
    <w:rsid w:val="00510770"/>
    <w:rsid w:val="00514BBC"/>
    <w:rsid w:val="00516897"/>
    <w:rsid w:val="00521FCD"/>
    <w:rsid w:val="0052252B"/>
    <w:rsid w:val="005250F2"/>
    <w:rsid w:val="00527A67"/>
    <w:rsid w:val="005301D1"/>
    <w:rsid w:val="00535837"/>
    <w:rsid w:val="0054764D"/>
    <w:rsid w:val="00553002"/>
    <w:rsid w:val="0056687C"/>
    <w:rsid w:val="00570EDF"/>
    <w:rsid w:val="00590C35"/>
    <w:rsid w:val="00592DE4"/>
    <w:rsid w:val="00595302"/>
    <w:rsid w:val="005A1D84"/>
    <w:rsid w:val="005A70EA"/>
    <w:rsid w:val="005A714C"/>
    <w:rsid w:val="005A7255"/>
    <w:rsid w:val="005A7AE8"/>
    <w:rsid w:val="005B6456"/>
    <w:rsid w:val="005C234A"/>
    <w:rsid w:val="005C311A"/>
    <w:rsid w:val="005C3963"/>
    <w:rsid w:val="005C517E"/>
    <w:rsid w:val="005D1840"/>
    <w:rsid w:val="005D35E4"/>
    <w:rsid w:val="005D43B9"/>
    <w:rsid w:val="005D7910"/>
    <w:rsid w:val="005F1D9D"/>
    <w:rsid w:val="005F29D2"/>
    <w:rsid w:val="005F48C0"/>
    <w:rsid w:val="005F5E67"/>
    <w:rsid w:val="005F6971"/>
    <w:rsid w:val="0061355B"/>
    <w:rsid w:val="00614C68"/>
    <w:rsid w:val="0062154F"/>
    <w:rsid w:val="00621FC9"/>
    <w:rsid w:val="00626026"/>
    <w:rsid w:val="00631052"/>
    <w:rsid w:val="00631545"/>
    <w:rsid w:val="00631A8C"/>
    <w:rsid w:val="006379E9"/>
    <w:rsid w:val="00644AB0"/>
    <w:rsid w:val="00650AB5"/>
    <w:rsid w:val="00651CA2"/>
    <w:rsid w:val="00653D60"/>
    <w:rsid w:val="00655000"/>
    <w:rsid w:val="00655B77"/>
    <w:rsid w:val="00657135"/>
    <w:rsid w:val="0066016C"/>
    <w:rsid w:val="00660D05"/>
    <w:rsid w:val="00663289"/>
    <w:rsid w:val="00671D9A"/>
    <w:rsid w:val="00673952"/>
    <w:rsid w:val="00674E7C"/>
    <w:rsid w:val="00680853"/>
    <w:rsid w:val="00683648"/>
    <w:rsid w:val="00686C9D"/>
    <w:rsid w:val="006922CD"/>
    <w:rsid w:val="0069570A"/>
    <w:rsid w:val="006A34C6"/>
    <w:rsid w:val="006A6717"/>
    <w:rsid w:val="006A6F5E"/>
    <w:rsid w:val="006B0968"/>
    <w:rsid w:val="006B2D5B"/>
    <w:rsid w:val="006B7D14"/>
    <w:rsid w:val="006C1377"/>
    <w:rsid w:val="006C186D"/>
    <w:rsid w:val="006C2516"/>
    <w:rsid w:val="006C4D8E"/>
    <w:rsid w:val="006D0256"/>
    <w:rsid w:val="006D5B93"/>
    <w:rsid w:val="006E18DE"/>
    <w:rsid w:val="006E2F30"/>
    <w:rsid w:val="006E54C5"/>
    <w:rsid w:val="006E67FC"/>
    <w:rsid w:val="006F1919"/>
    <w:rsid w:val="006F3A21"/>
    <w:rsid w:val="006F41F1"/>
    <w:rsid w:val="006F65BD"/>
    <w:rsid w:val="007025DD"/>
    <w:rsid w:val="0070305F"/>
    <w:rsid w:val="00705872"/>
    <w:rsid w:val="0071010B"/>
    <w:rsid w:val="00715010"/>
    <w:rsid w:val="00715706"/>
    <w:rsid w:val="0071603A"/>
    <w:rsid w:val="00716C5E"/>
    <w:rsid w:val="00720DF6"/>
    <w:rsid w:val="00722EDD"/>
    <w:rsid w:val="00725A7D"/>
    <w:rsid w:val="00727093"/>
    <w:rsid w:val="0073085C"/>
    <w:rsid w:val="0073231C"/>
    <w:rsid w:val="007332A5"/>
    <w:rsid w:val="00735D48"/>
    <w:rsid w:val="007360F3"/>
    <w:rsid w:val="00744993"/>
    <w:rsid w:val="00746505"/>
    <w:rsid w:val="007473F7"/>
    <w:rsid w:val="00751FAE"/>
    <w:rsid w:val="00752FD1"/>
    <w:rsid w:val="007539CD"/>
    <w:rsid w:val="007626B8"/>
    <w:rsid w:val="00766FBE"/>
    <w:rsid w:val="007701EF"/>
    <w:rsid w:val="007712E4"/>
    <w:rsid w:val="00772A99"/>
    <w:rsid w:val="00774C2A"/>
    <w:rsid w:val="00781797"/>
    <w:rsid w:val="00782C91"/>
    <w:rsid w:val="00790BB3"/>
    <w:rsid w:val="00792043"/>
    <w:rsid w:val="0079600B"/>
    <w:rsid w:val="00797EDD"/>
    <w:rsid w:val="007A0EEF"/>
    <w:rsid w:val="007A1D20"/>
    <w:rsid w:val="007A41DE"/>
    <w:rsid w:val="007B0322"/>
    <w:rsid w:val="007B0FC0"/>
    <w:rsid w:val="007B1E47"/>
    <w:rsid w:val="007C0E3F"/>
    <w:rsid w:val="007C206C"/>
    <w:rsid w:val="007C5729"/>
    <w:rsid w:val="007D3F72"/>
    <w:rsid w:val="007D411E"/>
    <w:rsid w:val="007D6259"/>
    <w:rsid w:val="007E1FE4"/>
    <w:rsid w:val="007E57FA"/>
    <w:rsid w:val="007E5DDD"/>
    <w:rsid w:val="007F1623"/>
    <w:rsid w:val="007F7CEB"/>
    <w:rsid w:val="00804D15"/>
    <w:rsid w:val="00810F68"/>
    <w:rsid w:val="008111E4"/>
    <w:rsid w:val="00812327"/>
    <w:rsid w:val="0081301C"/>
    <w:rsid w:val="0081634C"/>
    <w:rsid w:val="00817DD6"/>
    <w:rsid w:val="008205C9"/>
    <w:rsid w:val="00821161"/>
    <w:rsid w:val="008215B7"/>
    <w:rsid w:val="00824454"/>
    <w:rsid w:val="0083102D"/>
    <w:rsid w:val="0083124B"/>
    <w:rsid w:val="00833B4F"/>
    <w:rsid w:val="00834CC7"/>
    <w:rsid w:val="00836E14"/>
    <w:rsid w:val="0083718B"/>
    <w:rsid w:val="00841A5B"/>
    <w:rsid w:val="00844848"/>
    <w:rsid w:val="0085607C"/>
    <w:rsid w:val="008629A9"/>
    <w:rsid w:val="00863C3F"/>
    <w:rsid w:val="00865BEA"/>
    <w:rsid w:val="0086676F"/>
    <w:rsid w:val="00870160"/>
    <w:rsid w:val="00870EDC"/>
    <w:rsid w:val="0087239F"/>
    <w:rsid w:val="00877B6E"/>
    <w:rsid w:val="00881919"/>
    <w:rsid w:val="0088513A"/>
    <w:rsid w:val="00893C19"/>
    <w:rsid w:val="00895308"/>
    <w:rsid w:val="008A0240"/>
    <w:rsid w:val="008A1EA8"/>
    <w:rsid w:val="008A4566"/>
    <w:rsid w:val="008A63AC"/>
    <w:rsid w:val="008B30A0"/>
    <w:rsid w:val="008B3A51"/>
    <w:rsid w:val="008B50BC"/>
    <w:rsid w:val="008B6067"/>
    <w:rsid w:val="008B73B8"/>
    <w:rsid w:val="008D6C8D"/>
    <w:rsid w:val="008E068E"/>
    <w:rsid w:val="008E132E"/>
    <w:rsid w:val="008E16AB"/>
    <w:rsid w:val="008E2B54"/>
    <w:rsid w:val="008E4404"/>
    <w:rsid w:val="008E48B0"/>
    <w:rsid w:val="008E58C7"/>
    <w:rsid w:val="008F5021"/>
    <w:rsid w:val="0090386F"/>
    <w:rsid w:val="00912182"/>
    <w:rsid w:val="00920242"/>
    <w:rsid w:val="0092111E"/>
    <w:rsid w:val="00922669"/>
    <w:rsid w:val="00926C6E"/>
    <w:rsid w:val="00932753"/>
    <w:rsid w:val="00934C68"/>
    <w:rsid w:val="00943223"/>
    <w:rsid w:val="00943573"/>
    <w:rsid w:val="00946F72"/>
    <w:rsid w:val="00956429"/>
    <w:rsid w:val="00956DF3"/>
    <w:rsid w:val="00960DBC"/>
    <w:rsid w:val="00971B61"/>
    <w:rsid w:val="009731EF"/>
    <w:rsid w:val="00975B49"/>
    <w:rsid w:val="009801AB"/>
    <w:rsid w:val="00980C31"/>
    <w:rsid w:val="009955FF"/>
    <w:rsid w:val="00996BF6"/>
    <w:rsid w:val="009A4476"/>
    <w:rsid w:val="009A53FA"/>
    <w:rsid w:val="009B0395"/>
    <w:rsid w:val="009B1DB3"/>
    <w:rsid w:val="009B3057"/>
    <w:rsid w:val="009C25DC"/>
    <w:rsid w:val="009C26D6"/>
    <w:rsid w:val="009C56C5"/>
    <w:rsid w:val="009C616F"/>
    <w:rsid w:val="009D1B81"/>
    <w:rsid w:val="009D259D"/>
    <w:rsid w:val="009D2BC6"/>
    <w:rsid w:val="009D4066"/>
    <w:rsid w:val="009E1C70"/>
    <w:rsid w:val="009E2B64"/>
    <w:rsid w:val="009E5518"/>
    <w:rsid w:val="009E7652"/>
    <w:rsid w:val="009F74FB"/>
    <w:rsid w:val="009F7713"/>
    <w:rsid w:val="00A00487"/>
    <w:rsid w:val="00A004C8"/>
    <w:rsid w:val="00A040D4"/>
    <w:rsid w:val="00A05CCE"/>
    <w:rsid w:val="00A112FC"/>
    <w:rsid w:val="00A12B2E"/>
    <w:rsid w:val="00A150CA"/>
    <w:rsid w:val="00A153BC"/>
    <w:rsid w:val="00A209D7"/>
    <w:rsid w:val="00A20A84"/>
    <w:rsid w:val="00A2154D"/>
    <w:rsid w:val="00A21AAB"/>
    <w:rsid w:val="00A240F1"/>
    <w:rsid w:val="00A2643D"/>
    <w:rsid w:val="00A27475"/>
    <w:rsid w:val="00A31790"/>
    <w:rsid w:val="00A353B4"/>
    <w:rsid w:val="00A35A24"/>
    <w:rsid w:val="00A35F52"/>
    <w:rsid w:val="00A42773"/>
    <w:rsid w:val="00A46709"/>
    <w:rsid w:val="00A47942"/>
    <w:rsid w:val="00A502DD"/>
    <w:rsid w:val="00A50D9D"/>
    <w:rsid w:val="00A53000"/>
    <w:rsid w:val="00A53328"/>
    <w:rsid w:val="00A54218"/>
    <w:rsid w:val="00A545C6"/>
    <w:rsid w:val="00A54E75"/>
    <w:rsid w:val="00A61CC2"/>
    <w:rsid w:val="00A63FA6"/>
    <w:rsid w:val="00A64758"/>
    <w:rsid w:val="00A70CA1"/>
    <w:rsid w:val="00A75F87"/>
    <w:rsid w:val="00A773AB"/>
    <w:rsid w:val="00A803C1"/>
    <w:rsid w:val="00A80C52"/>
    <w:rsid w:val="00A81E8D"/>
    <w:rsid w:val="00A85D7B"/>
    <w:rsid w:val="00A93FA7"/>
    <w:rsid w:val="00A95D8B"/>
    <w:rsid w:val="00A969AD"/>
    <w:rsid w:val="00AA526A"/>
    <w:rsid w:val="00AB29A7"/>
    <w:rsid w:val="00AB614E"/>
    <w:rsid w:val="00AB666D"/>
    <w:rsid w:val="00AB6785"/>
    <w:rsid w:val="00AC0270"/>
    <w:rsid w:val="00AC3721"/>
    <w:rsid w:val="00AC3EA3"/>
    <w:rsid w:val="00AC4D35"/>
    <w:rsid w:val="00AC792D"/>
    <w:rsid w:val="00AD27DF"/>
    <w:rsid w:val="00AE0772"/>
    <w:rsid w:val="00AE2950"/>
    <w:rsid w:val="00AE6727"/>
    <w:rsid w:val="00B0129D"/>
    <w:rsid w:val="00B06999"/>
    <w:rsid w:val="00B10F7C"/>
    <w:rsid w:val="00B12EE0"/>
    <w:rsid w:val="00B21023"/>
    <w:rsid w:val="00B356B7"/>
    <w:rsid w:val="00B4086E"/>
    <w:rsid w:val="00B448D2"/>
    <w:rsid w:val="00B51116"/>
    <w:rsid w:val="00B55AD7"/>
    <w:rsid w:val="00B56049"/>
    <w:rsid w:val="00B57093"/>
    <w:rsid w:val="00B60F05"/>
    <w:rsid w:val="00B6181A"/>
    <w:rsid w:val="00B61ECE"/>
    <w:rsid w:val="00B657B8"/>
    <w:rsid w:val="00B72657"/>
    <w:rsid w:val="00B74F0B"/>
    <w:rsid w:val="00B82D30"/>
    <w:rsid w:val="00B84920"/>
    <w:rsid w:val="00B8556A"/>
    <w:rsid w:val="00B8642A"/>
    <w:rsid w:val="00B94F6E"/>
    <w:rsid w:val="00BA25F6"/>
    <w:rsid w:val="00BB0809"/>
    <w:rsid w:val="00BB33AD"/>
    <w:rsid w:val="00BB41CE"/>
    <w:rsid w:val="00BB6949"/>
    <w:rsid w:val="00BC1645"/>
    <w:rsid w:val="00BC1932"/>
    <w:rsid w:val="00BC2201"/>
    <w:rsid w:val="00BC3302"/>
    <w:rsid w:val="00BC5D75"/>
    <w:rsid w:val="00BD4DB0"/>
    <w:rsid w:val="00BD6754"/>
    <w:rsid w:val="00BE0380"/>
    <w:rsid w:val="00BE0444"/>
    <w:rsid w:val="00BE7811"/>
    <w:rsid w:val="00BF765F"/>
    <w:rsid w:val="00C012A3"/>
    <w:rsid w:val="00C0460E"/>
    <w:rsid w:val="00C0500C"/>
    <w:rsid w:val="00C06783"/>
    <w:rsid w:val="00C166FB"/>
    <w:rsid w:val="00C16F19"/>
    <w:rsid w:val="00C265B7"/>
    <w:rsid w:val="00C30EB1"/>
    <w:rsid w:val="00C31194"/>
    <w:rsid w:val="00C37636"/>
    <w:rsid w:val="00C4475C"/>
    <w:rsid w:val="00C45CBA"/>
    <w:rsid w:val="00C503A2"/>
    <w:rsid w:val="00C5279B"/>
    <w:rsid w:val="00C52A7B"/>
    <w:rsid w:val="00C6324C"/>
    <w:rsid w:val="00C64FB2"/>
    <w:rsid w:val="00C66DB8"/>
    <w:rsid w:val="00C679AA"/>
    <w:rsid w:val="00C724CF"/>
    <w:rsid w:val="00C75972"/>
    <w:rsid w:val="00C75BC8"/>
    <w:rsid w:val="00C82731"/>
    <w:rsid w:val="00C82792"/>
    <w:rsid w:val="00C94815"/>
    <w:rsid w:val="00C948FD"/>
    <w:rsid w:val="00C96865"/>
    <w:rsid w:val="00CB2220"/>
    <w:rsid w:val="00CB43D5"/>
    <w:rsid w:val="00CB47B8"/>
    <w:rsid w:val="00CC040E"/>
    <w:rsid w:val="00CC3058"/>
    <w:rsid w:val="00CC3E3F"/>
    <w:rsid w:val="00CC5A1F"/>
    <w:rsid w:val="00CC5FFE"/>
    <w:rsid w:val="00CC74F1"/>
    <w:rsid w:val="00CC76AC"/>
    <w:rsid w:val="00CC76F9"/>
    <w:rsid w:val="00CD066B"/>
    <w:rsid w:val="00CD3ECE"/>
    <w:rsid w:val="00CD3FB5"/>
    <w:rsid w:val="00CD46E2"/>
    <w:rsid w:val="00CD59B1"/>
    <w:rsid w:val="00CE05CC"/>
    <w:rsid w:val="00CE10AD"/>
    <w:rsid w:val="00CE27FB"/>
    <w:rsid w:val="00CE3A06"/>
    <w:rsid w:val="00CE60DF"/>
    <w:rsid w:val="00CF231C"/>
    <w:rsid w:val="00CF29A6"/>
    <w:rsid w:val="00CF3C19"/>
    <w:rsid w:val="00D00D0B"/>
    <w:rsid w:val="00D00E3E"/>
    <w:rsid w:val="00D0139A"/>
    <w:rsid w:val="00D01565"/>
    <w:rsid w:val="00D0381C"/>
    <w:rsid w:val="00D03CE5"/>
    <w:rsid w:val="00D04B69"/>
    <w:rsid w:val="00D10740"/>
    <w:rsid w:val="00D14898"/>
    <w:rsid w:val="00D1664A"/>
    <w:rsid w:val="00D17FBC"/>
    <w:rsid w:val="00D20E57"/>
    <w:rsid w:val="00D21177"/>
    <w:rsid w:val="00D32583"/>
    <w:rsid w:val="00D339AD"/>
    <w:rsid w:val="00D341E5"/>
    <w:rsid w:val="00D342E6"/>
    <w:rsid w:val="00D37182"/>
    <w:rsid w:val="00D37CB3"/>
    <w:rsid w:val="00D40420"/>
    <w:rsid w:val="00D41AF8"/>
    <w:rsid w:val="00D458CF"/>
    <w:rsid w:val="00D537FA"/>
    <w:rsid w:val="00D5458A"/>
    <w:rsid w:val="00D552AD"/>
    <w:rsid w:val="00D55EAD"/>
    <w:rsid w:val="00D563BF"/>
    <w:rsid w:val="00D7046D"/>
    <w:rsid w:val="00D80D99"/>
    <w:rsid w:val="00D84E2F"/>
    <w:rsid w:val="00D876C8"/>
    <w:rsid w:val="00D91426"/>
    <w:rsid w:val="00D92FE7"/>
    <w:rsid w:val="00D9503C"/>
    <w:rsid w:val="00D973DB"/>
    <w:rsid w:val="00DA1413"/>
    <w:rsid w:val="00DA1B14"/>
    <w:rsid w:val="00DA2AA0"/>
    <w:rsid w:val="00DA2E2E"/>
    <w:rsid w:val="00DA45A6"/>
    <w:rsid w:val="00DB0B36"/>
    <w:rsid w:val="00DB4469"/>
    <w:rsid w:val="00DB6319"/>
    <w:rsid w:val="00DB7109"/>
    <w:rsid w:val="00DC7314"/>
    <w:rsid w:val="00DD15C2"/>
    <w:rsid w:val="00DD73EF"/>
    <w:rsid w:val="00DE23E8"/>
    <w:rsid w:val="00DF17C7"/>
    <w:rsid w:val="00DF187F"/>
    <w:rsid w:val="00DF4FB0"/>
    <w:rsid w:val="00DF7B1E"/>
    <w:rsid w:val="00E0128B"/>
    <w:rsid w:val="00E01D76"/>
    <w:rsid w:val="00E11C78"/>
    <w:rsid w:val="00E15DF4"/>
    <w:rsid w:val="00E15EEC"/>
    <w:rsid w:val="00E21240"/>
    <w:rsid w:val="00E214F6"/>
    <w:rsid w:val="00E343C2"/>
    <w:rsid w:val="00E35D1B"/>
    <w:rsid w:val="00E368E0"/>
    <w:rsid w:val="00E40003"/>
    <w:rsid w:val="00E40735"/>
    <w:rsid w:val="00E4294D"/>
    <w:rsid w:val="00E42D01"/>
    <w:rsid w:val="00E5420E"/>
    <w:rsid w:val="00E56BBF"/>
    <w:rsid w:val="00E60102"/>
    <w:rsid w:val="00E61636"/>
    <w:rsid w:val="00E64E17"/>
    <w:rsid w:val="00E714E6"/>
    <w:rsid w:val="00E72687"/>
    <w:rsid w:val="00E75361"/>
    <w:rsid w:val="00E758F2"/>
    <w:rsid w:val="00E80EF2"/>
    <w:rsid w:val="00E82295"/>
    <w:rsid w:val="00E827E9"/>
    <w:rsid w:val="00E828B7"/>
    <w:rsid w:val="00E839CE"/>
    <w:rsid w:val="00E852EA"/>
    <w:rsid w:val="00E938E5"/>
    <w:rsid w:val="00E93D33"/>
    <w:rsid w:val="00EA0C69"/>
    <w:rsid w:val="00EA3D3C"/>
    <w:rsid w:val="00EA52C1"/>
    <w:rsid w:val="00EA7804"/>
    <w:rsid w:val="00EA7833"/>
    <w:rsid w:val="00EB0EFB"/>
    <w:rsid w:val="00EB3ACC"/>
    <w:rsid w:val="00EB3CD5"/>
    <w:rsid w:val="00EB7676"/>
    <w:rsid w:val="00EB7F2D"/>
    <w:rsid w:val="00EC7CC3"/>
    <w:rsid w:val="00ED33CA"/>
    <w:rsid w:val="00ED37E8"/>
    <w:rsid w:val="00EE72E4"/>
    <w:rsid w:val="00EE7D1B"/>
    <w:rsid w:val="00EE7ED4"/>
    <w:rsid w:val="00F05401"/>
    <w:rsid w:val="00F11E90"/>
    <w:rsid w:val="00F17408"/>
    <w:rsid w:val="00F21609"/>
    <w:rsid w:val="00F21D24"/>
    <w:rsid w:val="00F254A4"/>
    <w:rsid w:val="00F300D4"/>
    <w:rsid w:val="00F32D56"/>
    <w:rsid w:val="00F357B6"/>
    <w:rsid w:val="00F431E2"/>
    <w:rsid w:val="00F46494"/>
    <w:rsid w:val="00F50976"/>
    <w:rsid w:val="00F558AB"/>
    <w:rsid w:val="00F5666E"/>
    <w:rsid w:val="00F56EC1"/>
    <w:rsid w:val="00F60216"/>
    <w:rsid w:val="00F61D89"/>
    <w:rsid w:val="00F70CEF"/>
    <w:rsid w:val="00F72974"/>
    <w:rsid w:val="00F767FF"/>
    <w:rsid w:val="00F80CF0"/>
    <w:rsid w:val="00F85441"/>
    <w:rsid w:val="00F86ABB"/>
    <w:rsid w:val="00F97039"/>
    <w:rsid w:val="00F975E0"/>
    <w:rsid w:val="00F97655"/>
    <w:rsid w:val="00FA022C"/>
    <w:rsid w:val="00FA375D"/>
    <w:rsid w:val="00FA49D4"/>
    <w:rsid w:val="00FB71D9"/>
    <w:rsid w:val="00FC497D"/>
    <w:rsid w:val="00FC510E"/>
    <w:rsid w:val="00FD1C2D"/>
    <w:rsid w:val="00FD4C3D"/>
    <w:rsid w:val="00FD7648"/>
    <w:rsid w:val="00FE0A4A"/>
    <w:rsid w:val="00FE2770"/>
    <w:rsid w:val="00FF0956"/>
    <w:rsid w:val="00FF40DC"/>
    <w:rsid w:val="00FF47EB"/>
    <w:rsid w:val="00FF4994"/>
    <w:rsid w:val="00FF7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6589">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6578000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7590882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84452692">
      <w:bodyDiv w:val="1"/>
      <w:marLeft w:val="0"/>
      <w:marRight w:val="0"/>
      <w:marTop w:val="0"/>
      <w:marBottom w:val="0"/>
      <w:divBdr>
        <w:top w:val="none" w:sz="0" w:space="0" w:color="auto"/>
        <w:left w:val="none" w:sz="0" w:space="0" w:color="auto"/>
        <w:bottom w:val="none" w:sz="0" w:space="0" w:color="auto"/>
        <w:right w:val="none" w:sz="0" w:space="0" w:color="auto"/>
      </w:divBdr>
    </w:div>
    <w:div w:id="167001291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TotalTime>
  <Pages>2</Pages>
  <Words>485</Words>
  <Characters>2768</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ill, Y. (Yannick)</cp:lastModifiedBy>
  <cp:revision>6</cp:revision>
  <cp:lastPrinted>2013-10-03T12:51:00Z</cp:lastPrinted>
  <dcterms:created xsi:type="dcterms:W3CDTF">2024-12-04T13:34:00Z</dcterms:created>
  <dcterms:modified xsi:type="dcterms:W3CDTF">2024-12-0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